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262373" w14:textId="3F163A47" w:rsidR="00AB6B83" w:rsidRPr="00453352" w:rsidRDefault="008551EB" w:rsidP="008551EB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453352">
        <w:rPr>
          <w:rFonts w:ascii="Times New Roman" w:hAnsi="Times New Roman" w:cs="Times New Roman"/>
          <w:b/>
          <w:bCs/>
        </w:rPr>
        <w:t xml:space="preserve">Supplementary material </w:t>
      </w:r>
    </w:p>
    <w:p w14:paraId="0C725F40" w14:textId="77777777" w:rsidR="008551EB" w:rsidRPr="008551EB" w:rsidRDefault="008551EB" w:rsidP="008551EB">
      <w:pPr>
        <w:pStyle w:val="NoSpacing"/>
        <w:jc w:val="center"/>
        <w:rPr>
          <w:rFonts w:ascii="Times New Roman" w:hAnsi="Times New Roman" w:cs="Times New Roman"/>
          <w:b/>
          <w:bCs/>
          <w:lang w:val="fr-FR"/>
        </w:rPr>
      </w:pPr>
    </w:p>
    <w:p w14:paraId="1EAD5706" w14:textId="77777777" w:rsidR="00F40AF5" w:rsidRDefault="00DF5A6F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 xml:space="preserve">eTable1: </w:t>
      </w:r>
      <w:r w:rsidR="00C15B6C" w:rsidRPr="009C2BC8">
        <w:rPr>
          <w:rFonts w:ascii="Times New Roman" w:hAnsi="Times New Roman" w:cs="Times New Roman"/>
          <w:u w:val="single"/>
        </w:rPr>
        <w:t xml:space="preserve">Demographic Characteristics of the Participants According to </w:t>
      </w:r>
      <w:r w:rsidR="00C15B6C">
        <w:rPr>
          <w:rFonts w:ascii="Times New Roman" w:hAnsi="Times New Roman" w:cs="Times New Roman"/>
          <w:u w:val="single"/>
        </w:rPr>
        <w:t>the Load of Dual Task Cost</w:t>
      </w:r>
      <w:r w:rsidR="00C15B6C" w:rsidRPr="009C2BC8">
        <w:rPr>
          <w:rFonts w:ascii="Times New Roman" w:hAnsi="Times New Roman" w:cs="Times New Roman"/>
          <w:u w:val="single"/>
        </w:rPr>
        <w:t>: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53"/>
        <w:gridCol w:w="2125"/>
        <w:gridCol w:w="1702"/>
        <w:gridCol w:w="992"/>
      </w:tblGrid>
      <w:tr w:rsidR="00783A7D" w:rsidRPr="002631B4" w14:paraId="5CA75EAC" w14:textId="77777777" w:rsidTr="005C77A6">
        <w:trPr>
          <w:trHeight w:val="20"/>
        </w:trPr>
        <w:tc>
          <w:tcPr>
            <w:tcW w:w="23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BC34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 population</w:t>
            </w:r>
          </w:p>
        </w:tc>
        <w:tc>
          <w:tcPr>
            <w:tcW w:w="11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C592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B DTC &lt;20%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5219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B DTC ≥20%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6925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p </w:t>
            </w: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value</w:t>
            </w:r>
          </w:p>
        </w:tc>
      </w:tr>
      <w:tr w:rsidR="00783A7D" w:rsidRPr="002631B4" w14:paraId="5A77BE1C" w14:textId="77777777" w:rsidTr="005C77A6">
        <w:trPr>
          <w:trHeight w:val="20"/>
        </w:trPr>
        <w:tc>
          <w:tcPr>
            <w:tcW w:w="2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7C919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n = 336)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8B0B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=294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4D8FF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=4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8AB9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783A7D" w:rsidRPr="002631B4" w14:paraId="59A100CB" w14:textId="77777777" w:rsidTr="005C77A6">
        <w:trPr>
          <w:trHeight w:val="2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2F62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bookmarkStart w:id="0" w:name="_GoBack" w:colFirst="1" w:colLast="1"/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ge (years), (mean±SD)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9C11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2 ± 5.2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0D5E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4 ± 6.7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BD25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93</w:t>
            </w:r>
          </w:p>
        </w:tc>
      </w:tr>
      <w:bookmarkEnd w:id="0"/>
      <w:tr w:rsidR="005C77A6" w:rsidRPr="002631B4" w14:paraId="32FC0281" w14:textId="77777777" w:rsidTr="005C77A6">
        <w:trPr>
          <w:trHeight w:val="2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491C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omen, n (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7716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3 (42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5E82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3 (55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8110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118</w:t>
            </w:r>
          </w:p>
        </w:tc>
      </w:tr>
      <w:tr w:rsidR="005C77A6" w:rsidRPr="002631B4" w14:paraId="62E5E943" w14:textId="77777777" w:rsidTr="005C77A6">
        <w:trPr>
          <w:trHeight w:val="2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D17A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ost secondary education, n (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FB27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70 (58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EC19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8 (43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4842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64</w:t>
            </w:r>
          </w:p>
        </w:tc>
      </w:tr>
      <w:tr w:rsidR="005C77A6" w:rsidRPr="002631B4" w14:paraId="08653931" w14:textId="77777777" w:rsidTr="005C77A6">
        <w:trPr>
          <w:trHeight w:val="2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8EA6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ody mass index (kg/cm</w:t>
            </w: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CA"/>
                <w14:ligatures w14:val="none"/>
              </w:rPr>
              <w:t>2</w:t>
            </w: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 (mean ±SD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51F2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.1 ± 4.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6A03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.5 ± 4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B84D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15</w:t>
            </w:r>
          </w:p>
        </w:tc>
      </w:tr>
      <w:tr w:rsidR="005C77A6" w:rsidRPr="002631B4" w14:paraId="0C65EED8" w14:textId="77777777" w:rsidTr="005C77A6">
        <w:trPr>
          <w:trHeight w:val="2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D0C3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umber of comorbidities (mean±SD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9903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4 C1.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EF91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3 ± 1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6199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745</w:t>
            </w:r>
          </w:p>
        </w:tc>
      </w:tr>
      <w:tr w:rsidR="005C77A6" w:rsidRPr="002631B4" w14:paraId="3D6A17EF" w14:textId="77777777" w:rsidTr="005C77A6">
        <w:trPr>
          <w:trHeight w:val="2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9A27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gnitive Profil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A129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ntrols= 116 (95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7750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 (5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149A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03</w:t>
            </w:r>
          </w:p>
        </w:tc>
      </w:tr>
      <w:tr w:rsidR="005C77A6" w:rsidRPr="002631B4" w14:paraId="03097D5F" w14:textId="77777777" w:rsidTr="005C77A6">
        <w:trPr>
          <w:trHeight w:val="2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0A4F" w14:textId="40C04ECD" w:rsidR="002631B4" w:rsidRPr="002631B4" w:rsidRDefault="00783A7D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 </w:t>
            </w:r>
            <w:r w:rsidR="002631B4"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5469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CI=142 (84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2693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 (16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947F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03</w:t>
            </w:r>
          </w:p>
        </w:tc>
      </w:tr>
      <w:tr w:rsidR="005C77A6" w:rsidRPr="002631B4" w14:paraId="22E08331" w14:textId="77777777" w:rsidTr="005C77A6">
        <w:trPr>
          <w:trHeight w:val="2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5695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5BBE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ementia= 36 (78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41CB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 (22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E44F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03</w:t>
            </w:r>
          </w:p>
        </w:tc>
      </w:tr>
      <w:tr w:rsidR="005C77A6" w:rsidRPr="002631B4" w14:paraId="11274C73" w14:textId="77777777" w:rsidTr="005C77A6">
        <w:trPr>
          <w:trHeight w:val="2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B623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 intracranial volume (mL) adjusted on sex, (mean ±SD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0D31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503 ± 13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FEA5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492 ± 1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E4B8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658</w:t>
            </w:r>
          </w:p>
        </w:tc>
      </w:tr>
      <w:tr w:rsidR="005C77A6" w:rsidRPr="002631B4" w14:paraId="5EDC6353" w14:textId="77777777" w:rsidTr="005C77A6">
        <w:trPr>
          <w:trHeight w:val="2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96F2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Volume of white matter hyperintensities (mL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7A1D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.3 ± 7.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66DA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.2 ± 10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9B80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814</w:t>
            </w:r>
          </w:p>
        </w:tc>
      </w:tr>
      <w:tr w:rsidR="005C77A6" w:rsidRPr="002631B4" w14:paraId="338885A7" w14:textId="77777777" w:rsidTr="005C77A6">
        <w:trPr>
          <w:trHeight w:val="2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6196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MSE score † (mean±SD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89B0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7.3 ± 2.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08BD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.4 ± 2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38C4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32</w:t>
            </w:r>
          </w:p>
        </w:tc>
      </w:tr>
      <w:tr w:rsidR="00783A7D" w:rsidRPr="002631B4" w14:paraId="41109669" w14:textId="77777777" w:rsidTr="005C77A6">
        <w:trPr>
          <w:trHeight w:val="20"/>
        </w:trPr>
        <w:tc>
          <w:tcPr>
            <w:tcW w:w="2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3854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DAS-Cog score ‡ (mean±SD)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AE22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.8 ± 3.4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A09FF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.3 ± 7.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E4597" w14:textId="77777777" w:rsidR="002631B4" w:rsidRPr="002631B4" w:rsidRDefault="002631B4" w:rsidP="0026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631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&lt;0.001</w:t>
            </w:r>
          </w:p>
        </w:tc>
      </w:tr>
    </w:tbl>
    <w:p w14:paraId="5C60F28D" w14:textId="2BDDCF6F" w:rsidR="00EC7DFE" w:rsidRDefault="00EC7DFE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395"/>
        <w:gridCol w:w="1987"/>
        <w:gridCol w:w="1698"/>
        <w:gridCol w:w="992"/>
      </w:tblGrid>
      <w:tr w:rsidR="00783A7D" w:rsidRPr="00783A7D" w14:paraId="23F50D31" w14:textId="77777777" w:rsidTr="000816E7">
        <w:trPr>
          <w:trHeight w:val="20"/>
        </w:trPr>
        <w:tc>
          <w:tcPr>
            <w:tcW w:w="24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D6EF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 population</w:t>
            </w:r>
          </w:p>
        </w:tc>
        <w:tc>
          <w:tcPr>
            <w:tcW w:w="10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6511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A DTC &lt;20%</w:t>
            </w:r>
          </w:p>
        </w:tc>
        <w:tc>
          <w:tcPr>
            <w:tcW w:w="9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19A3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A DTC ≥20%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619A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783A7D" w:rsidRPr="00783A7D" w14:paraId="1A94F10C" w14:textId="77777777" w:rsidTr="000816E7">
        <w:trPr>
          <w:trHeight w:val="20"/>
        </w:trPr>
        <w:tc>
          <w:tcPr>
            <w:tcW w:w="24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C5C7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n = 336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B26E1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=199</w:t>
            </w:r>
          </w:p>
        </w:tc>
        <w:tc>
          <w:tcPr>
            <w:tcW w:w="93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F596F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=13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CD0A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p </w:t>
            </w: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value</w:t>
            </w:r>
          </w:p>
        </w:tc>
      </w:tr>
      <w:tr w:rsidR="00783A7D" w:rsidRPr="00783A7D" w14:paraId="748D2438" w14:textId="77777777" w:rsidTr="000816E7">
        <w:trPr>
          <w:trHeight w:val="20"/>
        </w:trPr>
        <w:tc>
          <w:tcPr>
            <w:tcW w:w="24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08F0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ge (years), (mean±SD)</w:t>
            </w:r>
          </w:p>
        </w:tc>
        <w:tc>
          <w:tcPr>
            <w:tcW w:w="109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C624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2 ± 4.8</w:t>
            </w:r>
          </w:p>
        </w:tc>
        <w:tc>
          <w:tcPr>
            <w:tcW w:w="93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1C94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4 ± 6.0</w:t>
            </w:r>
          </w:p>
        </w:tc>
        <w:tc>
          <w:tcPr>
            <w:tcW w:w="5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613D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30</w:t>
            </w:r>
          </w:p>
        </w:tc>
      </w:tr>
      <w:tr w:rsidR="00783A7D" w:rsidRPr="00783A7D" w14:paraId="2298C0DB" w14:textId="77777777" w:rsidTr="000816E7">
        <w:trPr>
          <w:trHeight w:val="20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67FC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omen, n (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2143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7 (3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E4B4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7 (5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8D4D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41</w:t>
            </w:r>
          </w:p>
        </w:tc>
      </w:tr>
      <w:tr w:rsidR="00783A7D" w:rsidRPr="00783A7D" w14:paraId="65547782" w14:textId="77777777" w:rsidTr="000816E7">
        <w:trPr>
          <w:trHeight w:val="20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4B07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ost secondary education, n (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3198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9 (60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7D31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0 (52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AD13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172</w:t>
            </w:r>
          </w:p>
        </w:tc>
      </w:tr>
      <w:tr w:rsidR="00783A7D" w:rsidRPr="00783A7D" w14:paraId="0ED39501" w14:textId="77777777" w:rsidTr="000816E7">
        <w:trPr>
          <w:trHeight w:val="20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AC9C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ody mass index (kg/cm</w:t>
            </w: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CA"/>
                <w14:ligatures w14:val="none"/>
              </w:rPr>
              <w:t>2</w:t>
            </w: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 (mean ±SD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DC92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26.3 ± 3.9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CFA3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5.9 ± 4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9123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45</w:t>
            </w:r>
          </w:p>
        </w:tc>
      </w:tr>
      <w:tr w:rsidR="00783A7D" w:rsidRPr="00783A7D" w14:paraId="2E28C618" w14:textId="77777777" w:rsidTr="000816E7">
        <w:trPr>
          <w:trHeight w:val="20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FE0F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umber of comorbidities (mean±SD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7637" w14:textId="2D6E6370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3 ± 1.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03FB" w14:textId="7D046A49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.4 ± 1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9284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514</w:t>
            </w:r>
          </w:p>
        </w:tc>
      </w:tr>
      <w:tr w:rsidR="00783A7D" w:rsidRPr="00783A7D" w14:paraId="742D327D" w14:textId="77777777" w:rsidTr="000816E7">
        <w:trPr>
          <w:trHeight w:val="20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4F2C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gnitive Profile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3D9F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ntrols= 87 (4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F9AC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4 (25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E72B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&lt;0.001</w:t>
            </w:r>
          </w:p>
        </w:tc>
      </w:tr>
      <w:tr w:rsidR="00783A7D" w:rsidRPr="00783A7D" w14:paraId="0F20747E" w14:textId="77777777" w:rsidTr="000816E7">
        <w:trPr>
          <w:trHeight w:val="20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DC66" w14:textId="1988F656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n </w:t>
            </w: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F99E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CI=94 (47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DD97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4 (55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D6BA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&lt;0.001</w:t>
            </w:r>
          </w:p>
        </w:tc>
      </w:tr>
      <w:tr w:rsidR="00783A7D" w:rsidRPr="00783A7D" w14:paraId="5D723FA4" w14:textId="77777777" w:rsidTr="000816E7">
        <w:trPr>
          <w:trHeight w:val="20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ADDC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B195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ementia=18 (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60E4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 (19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FAC6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&lt;0.001</w:t>
            </w:r>
          </w:p>
        </w:tc>
      </w:tr>
      <w:tr w:rsidR="00783A7D" w:rsidRPr="00783A7D" w14:paraId="710021E7" w14:textId="77777777" w:rsidTr="000816E7">
        <w:trPr>
          <w:trHeight w:val="20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5BE3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 intracranial volume (mL) adjusted on sex, (mean ±SD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C238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515 ± 13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C55F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484 ± 13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B4FD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47</w:t>
            </w:r>
          </w:p>
        </w:tc>
      </w:tr>
      <w:tr w:rsidR="00783A7D" w:rsidRPr="00783A7D" w14:paraId="4D0F1EDE" w14:textId="77777777" w:rsidTr="000816E7">
        <w:trPr>
          <w:trHeight w:val="20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8C83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Volume of white matter hyperintensities (mL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3F26" w14:textId="7EE98F55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.5 ± 6.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9288" w14:textId="612CB34D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.4 ± 9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63D1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20</w:t>
            </w:r>
          </w:p>
        </w:tc>
      </w:tr>
      <w:tr w:rsidR="00783A7D" w:rsidRPr="00783A7D" w14:paraId="02597D54" w14:textId="77777777" w:rsidTr="000816E7">
        <w:trPr>
          <w:trHeight w:val="20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1199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MSE score † (mean±SD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0A73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7.4 ± 2.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BEE2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.8 ± 2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CD86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51</w:t>
            </w:r>
          </w:p>
        </w:tc>
      </w:tr>
      <w:tr w:rsidR="00783A7D" w:rsidRPr="00783A7D" w14:paraId="5E3B8157" w14:textId="77777777" w:rsidTr="000816E7">
        <w:trPr>
          <w:trHeight w:val="20"/>
        </w:trPr>
        <w:tc>
          <w:tcPr>
            <w:tcW w:w="24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9A55B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DAS-Cog score ‡ (mean±SD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9637C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.5 ± 3.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A6B36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.8 ± 5.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9DF5" w14:textId="77777777" w:rsidR="00783A7D" w:rsidRPr="00783A7D" w:rsidRDefault="00783A7D" w:rsidP="00783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783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.009</w:t>
            </w:r>
          </w:p>
        </w:tc>
      </w:tr>
    </w:tbl>
    <w:p w14:paraId="7A6B6DAF" w14:textId="0BF8A2C0" w:rsidR="00802B33" w:rsidRPr="00E53882" w:rsidRDefault="00802B33" w:rsidP="00802B33">
      <w:pPr>
        <w:pStyle w:val="NoSpacing"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E53882">
        <w:rPr>
          <w:rFonts w:ascii="Times New Roman" w:hAnsi="Times New Roman" w:cs="Times New Roman"/>
          <w:i/>
          <w:iCs/>
          <w:sz w:val="16"/>
          <w:szCs w:val="16"/>
        </w:rPr>
        <w:t>NOTE. Where appropriate the mean is shown with standard deviation in parentheses.</w:t>
      </w:r>
      <w:r w:rsidRPr="00E53882">
        <w:rPr>
          <w:sz w:val="16"/>
          <w:szCs w:val="16"/>
        </w:rPr>
        <w:t xml:space="preserve"> </w:t>
      </w:r>
    </w:p>
    <w:p w14:paraId="40E0463B" w14:textId="77777777" w:rsidR="00844258" w:rsidRPr="00E53882" w:rsidRDefault="00844258" w:rsidP="00844258">
      <w:pPr>
        <w:pStyle w:val="NoSpacing"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E53882">
        <w:rPr>
          <w:rFonts w:ascii="Times New Roman" w:hAnsi="Times New Roman" w:cs="Times New Roman"/>
          <w:i/>
          <w:iCs/>
          <w:sz w:val="16"/>
          <w:szCs w:val="16"/>
        </w:rPr>
        <w:t xml:space="preserve">Comparison based on </w:t>
      </w:r>
      <w:r>
        <w:rPr>
          <w:rFonts w:ascii="Times New Roman" w:hAnsi="Times New Roman" w:cs="Times New Roman"/>
          <w:i/>
          <w:iCs/>
          <w:sz w:val="16"/>
          <w:szCs w:val="16"/>
        </w:rPr>
        <w:t>a two samples t-test</w:t>
      </w:r>
      <w:r w:rsidRPr="00E53882">
        <w:rPr>
          <w:rFonts w:ascii="Times New Roman" w:hAnsi="Times New Roman" w:cs="Times New Roman"/>
          <w:i/>
          <w:iCs/>
          <w:sz w:val="16"/>
          <w:szCs w:val="16"/>
        </w:rPr>
        <w:t xml:space="preserve"> or Chi-square test as appropriate.</w:t>
      </w:r>
    </w:p>
    <w:p w14:paraId="0B924F64" w14:textId="77777777" w:rsidR="00802B33" w:rsidRPr="00E53882" w:rsidRDefault="00802B33" w:rsidP="00802B33">
      <w:pPr>
        <w:pStyle w:val="NoSpacing"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E53882">
        <w:rPr>
          <w:rFonts w:ascii="Times New Roman" w:hAnsi="Times New Roman" w:cs="Times New Roman"/>
          <w:i/>
          <w:iCs/>
          <w:sz w:val="16"/>
          <w:szCs w:val="16"/>
        </w:rPr>
        <w:t>P-value significant (i.e,&lt;</w:t>
      </w:r>
      <w:r>
        <w:rPr>
          <w:rFonts w:ascii="Times New Roman" w:hAnsi="Times New Roman" w:cs="Times New Roman"/>
          <w:i/>
          <w:iCs/>
          <w:sz w:val="16"/>
          <w:szCs w:val="16"/>
        </w:rPr>
        <w:t>0.0</w:t>
      </w:r>
      <w:r w:rsidRPr="00E53882">
        <w:rPr>
          <w:rFonts w:ascii="Times New Roman" w:hAnsi="Times New Roman" w:cs="Times New Roman"/>
          <w:i/>
          <w:iCs/>
          <w:sz w:val="16"/>
          <w:szCs w:val="16"/>
        </w:rPr>
        <w:t>5</w:t>
      </w:r>
      <w:r>
        <w:rPr>
          <w:rFonts w:ascii="Times New Roman" w:hAnsi="Times New Roman" w:cs="Times New Roman"/>
          <w:i/>
          <w:iCs/>
          <w:sz w:val="16"/>
          <w:szCs w:val="16"/>
        </w:rPr>
        <w:t>) in bold</w:t>
      </w:r>
      <w:r w:rsidRPr="00E53882">
        <w:rPr>
          <w:rFonts w:ascii="Times New Roman" w:hAnsi="Times New Roman" w:cs="Times New Roman"/>
          <w:i/>
          <w:iCs/>
          <w:sz w:val="16"/>
          <w:szCs w:val="16"/>
        </w:rPr>
        <w:t>.</w:t>
      </w:r>
    </w:p>
    <w:p w14:paraId="06FC6954" w14:textId="48B131FC" w:rsidR="00802B33" w:rsidRPr="00E53882" w:rsidRDefault="00802B33" w:rsidP="00802B33">
      <w:pPr>
        <w:pStyle w:val="NoSpacing"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E53882">
        <w:rPr>
          <w:rFonts w:ascii="Times New Roman" w:hAnsi="Times New Roman" w:cs="Times New Roman"/>
          <w:i/>
          <w:iCs/>
          <w:sz w:val="16"/>
          <w:szCs w:val="16"/>
        </w:rPr>
        <w:t>1individual</w:t>
      </w:r>
      <w:r w:rsidR="00EA5548">
        <w:rPr>
          <w:rFonts w:ascii="Times New Roman" w:hAnsi="Times New Roman" w:cs="Times New Roman"/>
          <w:i/>
          <w:iCs/>
          <w:sz w:val="16"/>
          <w:szCs w:val="16"/>
        </w:rPr>
        <w:t xml:space="preserve"> in the</w:t>
      </w:r>
      <w:r w:rsidRPr="00E53882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iCs/>
          <w:sz w:val="16"/>
          <w:szCs w:val="16"/>
        </w:rPr>
        <w:t>control</w:t>
      </w:r>
      <w:r w:rsidR="00EA5548">
        <w:rPr>
          <w:rFonts w:ascii="Times New Roman" w:hAnsi="Times New Roman" w:cs="Times New Roman"/>
          <w:i/>
          <w:iCs/>
          <w:sz w:val="16"/>
          <w:szCs w:val="16"/>
        </w:rPr>
        <w:t xml:space="preserve"> group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E53882">
        <w:rPr>
          <w:rFonts w:ascii="Times New Roman" w:hAnsi="Times New Roman" w:cs="Times New Roman"/>
          <w:i/>
          <w:iCs/>
          <w:sz w:val="16"/>
          <w:szCs w:val="16"/>
        </w:rPr>
        <w:t>and 2 participants with dementia didn’t perform the naming animals task.</w:t>
      </w:r>
    </w:p>
    <w:p w14:paraId="7BD239F5" w14:textId="77777777" w:rsidR="00802B33" w:rsidRDefault="00802B33" w:rsidP="00802B33">
      <w:pPr>
        <w:pStyle w:val="NoSpacing"/>
        <w:jc w:val="both"/>
        <w:rPr>
          <w:rFonts w:ascii="Times New Roman" w:hAnsi="Times New Roman" w:cs="Times New Roman"/>
          <w:i/>
          <w:iCs/>
          <w:sz w:val="16"/>
          <w:szCs w:val="16"/>
        </w:rPr>
      </w:pPr>
    </w:p>
    <w:p w14:paraId="1C615F42" w14:textId="553C0D2C" w:rsidR="00802B33" w:rsidRPr="00E53882" w:rsidRDefault="00802B33" w:rsidP="00802B33">
      <w:pPr>
        <w:pStyle w:val="NoSpacing"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E53882">
        <w:rPr>
          <w:rFonts w:ascii="Times New Roman" w:hAnsi="Times New Roman" w:cs="Times New Roman"/>
          <w:i/>
          <w:iCs/>
          <w:sz w:val="16"/>
          <w:szCs w:val="16"/>
        </w:rPr>
        <w:t xml:space="preserve">Abbreviations: </w:t>
      </w:r>
    </w:p>
    <w:p w14:paraId="5E90331A" w14:textId="77777777" w:rsidR="00802B33" w:rsidRPr="00E53882" w:rsidRDefault="00802B33" w:rsidP="00802B33">
      <w:pPr>
        <w:pStyle w:val="NoSpacing"/>
        <w:jc w:val="both"/>
        <w:rPr>
          <w:rFonts w:ascii="Times New Roman" w:hAnsi="Times New Roman" w:cs="Times New Roman"/>
          <w:i/>
          <w:sz w:val="16"/>
          <w:szCs w:val="16"/>
        </w:rPr>
      </w:pPr>
      <w:r w:rsidRPr="00E53882">
        <w:rPr>
          <w:rFonts w:ascii="Times New Roman" w:hAnsi="Times New Roman" w:cs="Times New Roman"/>
          <w:i/>
          <w:sz w:val="16"/>
          <w:szCs w:val="16"/>
        </w:rPr>
        <w:t>SD: standard deviation</w:t>
      </w:r>
    </w:p>
    <w:p w14:paraId="5D055B43" w14:textId="77777777" w:rsidR="00802B33" w:rsidRPr="00E53882" w:rsidRDefault="00802B33" w:rsidP="00802B33">
      <w:pPr>
        <w:pStyle w:val="NoSpacing"/>
        <w:jc w:val="both"/>
        <w:rPr>
          <w:rFonts w:ascii="Times New Roman" w:hAnsi="Times New Roman" w:cs="Times New Roman"/>
          <w:i/>
          <w:sz w:val="16"/>
          <w:szCs w:val="16"/>
        </w:rPr>
      </w:pPr>
      <w:r w:rsidRPr="00E53882">
        <w:rPr>
          <w:rFonts w:ascii="Times New Roman" w:hAnsi="Times New Roman" w:cs="Times New Roman"/>
          <w:i/>
          <w:sz w:val="16"/>
          <w:szCs w:val="16"/>
        </w:rPr>
        <w:t>n, number of participants</w:t>
      </w:r>
    </w:p>
    <w:p w14:paraId="3E577294" w14:textId="77777777" w:rsidR="00802B33" w:rsidRPr="00E53882" w:rsidRDefault="00802B33" w:rsidP="00802B33">
      <w:pPr>
        <w:pStyle w:val="NoSpacing"/>
        <w:jc w:val="both"/>
        <w:rPr>
          <w:rFonts w:ascii="Times New Roman" w:hAnsi="Times New Roman" w:cs="Times New Roman"/>
          <w:i/>
          <w:sz w:val="16"/>
          <w:szCs w:val="16"/>
        </w:rPr>
      </w:pPr>
      <w:r w:rsidRPr="00E53882">
        <w:rPr>
          <w:rFonts w:ascii="TimesNewRomanPSMT" w:hAnsi="TimesNewRomanPSMT" w:cs="TimesNewRomanPSMT"/>
          <w:sz w:val="16"/>
          <w:szCs w:val="16"/>
        </w:rPr>
        <w:t xml:space="preserve">† </w:t>
      </w:r>
      <w:r w:rsidRPr="00E53882">
        <w:rPr>
          <w:rFonts w:ascii="Times New Roman" w:hAnsi="Times New Roman" w:cs="Times New Roman"/>
          <w:i/>
          <w:sz w:val="16"/>
          <w:szCs w:val="16"/>
        </w:rPr>
        <w:t xml:space="preserve">MMSE= Folstein Mini-mental State Examination (scores range from 0 to 30, higher scores representing better function), </w:t>
      </w:r>
    </w:p>
    <w:p w14:paraId="3BD35BCD" w14:textId="77777777" w:rsidR="00802B33" w:rsidRPr="00E53882" w:rsidRDefault="00802B33" w:rsidP="00802B33">
      <w:pPr>
        <w:pStyle w:val="NoSpacing"/>
        <w:jc w:val="both"/>
        <w:rPr>
          <w:rFonts w:ascii="Times New Roman" w:hAnsi="Times New Roman" w:cs="Times New Roman"/>
          <w:i/>
          <w:sz w:val="16"/>
          <w:szCs w:val="16"/>
        </w:rPr>
      </w:pPr>
      <w:r w:rsidRPr="00E53882">
        <w:rPr>
          <w:rFonts w:ascii="TimesNewRomanPSMT" w:hAnsi="TimesNewRomanPSMT" w:cs="TimesNewRomanPSMT"/>
          <w:sz w:val="16"/>
          <w:szCs w:val="16"/>
        </w:rPr>
        <w:t xml:space="preserve">‡ </w:t>
      </w:r>
      <w:r w:rsidRPr="00E53882">
        <w:rPr>
          <w:rFonts w:ascii="Times New Roman" w:hAnsi="Times New Roman" w:cs="Times New Roman"/>
          <w:i/>
          <w:sz w:val="16"/>
          <w:szCs w:val="16"/>
        </w:rPr>
        <w:t>ADAS-Cog= Alzheimer’s Disease Assessment Scale (score ranges from 0 to 70 with higher scores suggesting greater impairment, 5</w:t>
      </w:r>
      <w:r>
        <w:rPr>
          <w:rFonts w:ascii="Times New Roman" w:hAnsi="Times New Roman" w:cs="Times New Roman"/>
          <w:i/>
          <w:sz w:val="16"/>
          <w:szCs w:val="16"/>
        </w:rPr>
        <w:t>8</w:t>
      </w:r>
      <w:r w:rsidRPr="00E53882">
        <w:rPr>
          <w:rFonts w:ascii="Times New Roman" w:hAnsi="Times New Roman" w:cs="Times New Roman"/>
          <w:i/>
          <w:sz w:val="16"/>
          <w:szCs w:val="16"/>
        </w:rPr>
        <w:t xml:space="preserve"> missing data),</w:t>
      </w:r>
    </w:p>
    <w:p w14:paraId="29A05BB1" w14:textId="77777777" w:rsidR="00783A7D" w:rsidRDefault="00783A7D">
      <w:pPr>
        <w:rPr>
          <w:rFonts w:ascii="Times New Roman" w:hAnsi="Times New Roman" w:cs="Times New Roman"/>
        </w:rPr>
      </w:pPr>
    </w:p>
    <w:p w14:paraId="48A1688C" w14:textId="77777777" w:rsidR="00783A7D" w:rsidRDefault="00783A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95B07D" w14:textId="4EE823A5" w:rsidR="008551EB" w:rsidRPr="008551EB" w:rsidRDefault="008551EB" w:rsidP="008551EB">
      <w:pPr>
        <w:pStyle w:val="NoSpacing"/>
        <w:rPr>
          <w:rFonts w:ascii="Times New Roman" w:hAnsi="Times New Roman" w:cs="Times New Roman"/>
        </w:rPr>
      </w:pPr>
      <w:r w:rsidRPr="008551EB">
        <w:rPr>
          <w:rFonts w:ascii="Times New Roman" w:hAnsi="Times New Roman" w:cs="Times New Roman"/>
        </w:rPr>
        <w:t xml:space="preserve">eTable </w:t>
      </w:r>
      <w:r w:rsidR="009C1635">
        <w:rPr>
          <w:rFonts w:ascii="Times New Roman" w:hAnsi="Times New Roman" w:cs="Times New Roman"/>
        </w:rPr>
        <w:t>2</w:t>
      </w:r>
      <w:r w:rsidRPr="008551EB">
        <w:rPr>
          <w:rFonts w:ascii="Times New Roman" w:hAnsi="Times New Roman" w:cs="Times New Roman"/>
        </w:rPr>
        <w:t xml:space="preserve">: </w:t>
      </w:r>
      <w:r w:rsidRPr="008551EB">
        <w:rPr>
          <w:rFonts w:ascii="Times New Roman" w:hAnsi="Times New Roman" w:cs="Times New Roman"/>
          <w:u w:val="single"/>
        </w:rPr>
        <w:t>Interaction Between the Naming Animal Dual-task Cost (NA DTC) Level and the Cognitive Status on the Gray Matter Volume (GMV):</w:t>
      </w:r>
    </w:p>
    <w:p w14:paraId="1D9923EA" w14:textId="58CD6B23" w:rsidR="008551EB" w:rsidRPr="008551EB" w:rsidRDefault="008551EB">
      <w:r w:rsidRPr="008551EB">
        <w:fldChar w:fldCharType="begin"/>
      </w:r>
      <w:r w:rsidRPr="008551EB">
        <w:instrText xml:space="preserve"> LINK Excel.Sheet.12 "https://d.docs.live.net/8fc7db661ecd62ad/.Recherche/articles_2024/ecrits/article_gait_dtc_nov23/juillet24/results-table3.xlsx" "Sheet1!R1C1:R39C6" \a \f 5 \h  \* MERGEFORMAT </w:instrText>
      </w:r>
      <w:r w:rsidRPr="008551EB">
        <w:fldChar w:fldCharType="separate"/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3009"/>
        <w:gridCol w:w="836"/>
        <w:gridCol w:w="756"/>
        <w:gridCol w:w="990"/>
        <w:gridCol w:w="1436"/>
      </w:tblGrid>
      <w:tr w:rsidR="008551EB" w:rsidRPr="008551EB" w14:paraId="63AE08D5" w14:textId="77777777" w:rsidTr="0075387A">
        <w:trPr>
          <w:trHeight w:val="300"/>
        </w:trPr>
        <w:tc>
          <w:tcPr>
            <w:tcW w:w="0" w:type="auto"/>
            <w:gridSpan w:val="6"/>
            <w:tcBorders>
              <w:bottom w:val="single" w:sz="6" w:space="0" w:color="auto"/>
            </w:tcBorders>
            <w:noWrap/>
            <w:vAlign w:val="center"/>
            <w:hideMark/>
          </w:tcPr>
          <w:p w14:paraId="3AD049DA" w14:textId="510EFF85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Moderator: Dementia vs. Controls</w:t>
            </w:r>
          </w:p>
        </w:tc>
      </w:tr>
      <w:tr w:rsidR="008551EB" w:rsidRPr="008551EB" w14:paraId="00D4F861" w14:textId="77777777" w:rsidTr="008551EB">
        <w:trPr>
          <w:trHeight w:val="30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695CF03" w14:textId="42486F61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Cluster No.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C3374B0" w14:textId="69B6DCC8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D107288" w14:textId="7CE99C80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B06A924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993ACD6" w14:textId="2A52B396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15A50A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8551EB" w:rsidRPr="008551EB" w14:paraId="04E75BC1" w14:textId="77777777" w:rsidTr="008551EB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5494F53" w14:textId="0B1DC1D2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6874D6F6" w14:textId="3C821592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lingual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65678895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4FEFAE7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3905127A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12A2A6D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29 0.078</w:t>
            </w:r>
          </w:p>
        </w:tc>
      </w:tr>
      <w:tr w:rsidR="008551EB" w:rsidRPr="008551EB" w14:paraId="771EA64D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AB79FD4" w14:textId="531A4EC8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0" w:type="auto"/>
            <w:noWrap/>
            <w:vAlign w:val="center"/>
            <w:hideMark/>
          </w:tcPr>
          <w:p w14:paraId="317B6201" w14:textId="35619BEB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inferior temporal</w:t>
            </w:r>
          </w:p>
        </w:tc>
        <w:tc>
          <w:tcPr>
            <w:tcW w:w="0" w:type="auto"/>
            <w:noWrap/>
            <w:vAlign w:val="center"/>
            <w:hideMark/>
          </w:tcPr>
          <w:p w14:paraId="656B9FF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6CE4E49A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14:paraId="2422DD49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noWrap/>
            <w:vAlign w:val="center"/>
            <w:hideMark/>
          </w:tcPr>
          <w:p w14:paraId="688FFE60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59 0.067</w:t>
            </w:r>
          </w:p>
        </w:tc>
      </w:tr>
      <w:tr w:rsidR="008551EB" w:rsidRPr="008551EB" w14:paraId="4964542B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DDEDAB8" w14:textId="3957097E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0" w:type="auto"/>
            <w:noWrap/>
            <w:vAlign w:val="center"/>
            <w:hideMark/>
          </w:tcPr>
          <w:p w14:paraId="1979C3B3" w14:textId="27E72A0A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cuneus</w:t>
            </w:r>
          </w:p>
        </w:tc>
        <w:tc>
          <w:tcPr>
            <w:tcW w:w="0" w:type="auto"/>
            <w:noWrap/>
            <w:vAlign w:val="center"/>
            <w:hideMark/>
          </w:tcPr>
          <w:p w14:paraId="6F55716E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  <w:noWrap/>
            <w:vAlign w:val="center"/>
            <w:hideMark/>
          </w:tcPr>
          <w:p w14:paraId="3BED8D23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14:paraId="234C3B14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3E832D0E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1 0.01</w:t>
            </w:r>
          </w:p>
        </w:tc>
      </w:tr>
      <w:tr w:rsidR="008551EB" w:rsidRPr="008551EB" w14:paraId="7ED4D863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8FDC68C" w14:textId="6180EB7E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0" w:type="auto"/>
            <w:noWrap/>
            <w:vAlign w:val="center"/>
            <w:hideMark/>
          </w:tcPr>
          <w:p w14:paraId="2AB6A2EE" w14:textId="4182CCE4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angular</w:t>
            </w:r>
          </w:p>
        </w:tc>
        <w:tc>
          <w:tcPr>
            <w:tcW w:w="0" w:type="auto"/>
            <w:noWrap/>
            <w:vAlign w:val="center"/>
            <w:hideMark/>
          </w:tcPr>
          <w:p w14:paraId="3B955589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  <w:noWrap/>
            <w:vAlign w:val="center"/>
            <w:hideMark/>
          </w:tcPr>
          <w:p w14:paraId="6AFF30C6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0" w:type="auto"/>
            <w:noWrap/>
            <w:vAlign w:val="center"/>
            <w:hideMark/>
          </w:tcPr>
          <w:p w14:paraId="5AFF0B1F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055A9362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3 0.002</w:t>
            </w:r>
          </w:p>
        </w:tc>
      </w:tr>
      <w:tr w:rsidR="008551EB" w:rsidRPr="008551EB" w14:paraId="764BAC90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67E3A3C" w14:textId="2810299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0" w:type="auto"/>
            <w:noWrap/>
            <w:vAlign w:val="center"/>
            <w:hideMark/>
          </w:tcPr>
          <w:p w14:paraId="738CFBC4" w14:textId="33B1D1A2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superior frontal</w:t>
            </w:r>
          </w:p>
        </w:tc>
        <w:tc>
          <w:tcPr>
            <w:tcW w:w="0" w:type="auto"/>
            <w:noWrap/>
            <w:vAlign w:val="center"/>
            <w:hideMark/>
          </w:tcPr>
          <w:p w14:paraId="02A3849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0" w:type="auto"/>
            <w:noWrap/>
            <w:vAlign w:val="center"/>
            <w:hideMark/>
          </w:tcPr>
          <w:p w14:paraId="56226E65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01F1F4DC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14:paraId="3A4B5013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4 0.04</w:t>
            </w:r>
          </w:p>
        </w:tc>
      </w:tr>
      <w:tr w:rsidR="008551EB" w:rsidRPr="008551EB" w14:paraId="546E49D2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02801FA" w14:textId="4490B08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0" w:type="auto"/>
            <w:noWrap/>
            <w:vAlign w:val="center"/>
            <w:hideMark/>
          </w:tcPr>
          <w:p w14:paraId="29E0C2CA" w14:textId="57DA5695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precentral</w:t>
            </w:r>
          </w:p>
        </w:tc>
        <w:tc>
          <w:tcPr>
            <w:tcW w:w="0" w:type="auto"/>
            <w:noWrap/>
            <w:vAlign w:val="center"/>
            <w:hideMark/>
          </w:tcPr>
          <w:p w14:paraId="2E9D9999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  <w:noWrap/>
            <w:vAlign w:val="center"/>
            <w:hideMark/>
          </w:tcPr>
          <w:p w14:paraId="6F1A50BB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5F980114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656E52E0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4 -0.01</w:t>
            </w:r>
          </w:p>
        </w:tc>
      </w:tr>
      <w:tr w:rsidR="008551EB" w:rsidRPr="008551EB" w14:paraId="55C025A4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12CD17" w14:textId="05C0D8B3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3A52AFFE" w14:textId="63D3DA6D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cerebellum</w:t>
            </w:r>
          </w:p>
        </w:tc>
        <w:tc>
          <w:tcPr>
            <w:tcW w:w="0" w:type="auto"/>
            <w:noWrap/>
            <w:vAlign w:val="center"/>
            <w:hideMark/>
          </w:tcPr>
          <w:p w14:paraId="11366570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  <w:noWrap/>
            <w:vAlign w:val="center"/>
            <w:hideMark/>
          </w:tcPr>
          <w:p w14:paraId="6EDE3C12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5EB37C31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26B0552B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7 0.02</w:t>
            </w:r>
          </w:p>
        </w:tc>
      </w:tr>
      <w:tr w:rsidR="008551EB" w:rsidRPr="008551EB" w14:paraId="22DCA4F5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770E84F" w14:textId="3E6ED882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518CEF79" w14:textId="43A9E555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superior medial frontal</w:t>
            </w:r>
          </w:p>
        </w:tc>
        <w:tc>
          <w:tcPr>
            <w:tcW w:w="0" w:type="auto"/>
            <w:noWrap/>
            <w:vAlign w:val="center"/>
            <w:hideMark/>
          </w:tcPr>
          <w:p w14:paraId="26CBC774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noWrap/>
            <w:vAlign w:val="center"/>
            <w:hideMark/>
          </w:tcPr>
          <w:p w14:paraId="72AF8674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2C5FDC3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10A4F1CB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7 0.02</w:t>
            </w:r>
          </w:p>
        </w:tc>
      </w:tr>
      <w:tr w:rsidR="008551EB" w:rsidRPr="008551EB" w14:paraId="1F0BAFBF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5B104ED" w14:textId="294A6E39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7316BB3B" w14:textId="0EE7043A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occipital superior</w:t>
            </w:r>
          </w:p>
        </w:tc>
        <w:tc>
          <w:tcPr>
            <w:tcW w:w="0" w:type="auto"/>
            <w:noWrap/>
            <w:vAlign w:val="center"/>
            <w:hideMark/>
          </w:tcPr>
          <w:p w14:paraId="4A19BD0B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noWrap/>
            <w:vAlign w:val="center"/>
            <w:hideMark/>
          </w:tcPr>
          <w:p w14:paraId="58763D84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4B22C7B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14:paraId="1054C4B9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6 0.04</w:t>
            </w:r>
          </w:p>
        </w:tc>
      </w:tr>
      <w:tr w:rsidR="008551EB" w:rsidRPr="008551EB" w14:paraId="4A49224E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E61F141" w14:textId="5A719769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2E710D4D" w14:textId="3F3A18BB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medio-orbitofrontal</w:t>
            </w:r>
          </w:p>
        </w:tc>
        <w:tc>
          <w:tcPr>
            <w:tcW w:w="0" w:type="auto"/>
            <w:noWrap/>
            <w:vAlign w:val="center"/>
            <w:hideMark/>
          </w:tcPr>
          <w:p w14:paraId="42180FC6" w14:textId="3F1C8188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0" w:type="auto"/>
            <w:noWrap/>
            <w:vAlign w:val="center"/>
            <w:hideMark/>
          </w:tcPr>
          <w:p w14:paraId="3021FFBD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235CC337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38B9C862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3 0.03</w:t>
            </w:r>
          </w:p>
        </w:tc>
      </w:tr>
      <w:tr w:rsidR="008551EB" w:rsidRPr="008551EB" w14:paraId="25F85F86" w14:textId="77777777" w:rsidTr="008551EB">
        <w:trPr>
          <w:trHeight w:val="300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72B5E7D8" w14:textId="7AA61645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478C3DAF" w14:textId="3E718631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occipital superi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6A2731EC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7CB3124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7CD15567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05C65D5D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1 0.04</w:t>
            </w:r>
          </w:p>
        </w:tc>
      </w:tr>
      <w:tr w:rsidR="008551EB" w:rsidRPr="008551EB" w14:paraId="20137088" w14:textId="77777777" w:rsidTr="00142CD3">
        <w:trPr>
          <w:trHeight w:val="300"/>
        </w:trPr>
        <w:tc>
          <w:tcPr>
            <w:tcW w:w="0" w:type="auto"/>
            <w:gridSpan w:val="6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87AF4EF" w14:textId="66CA2F1C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MCI vs. Controls</w:t>
            </w:r>
          </w:p>
        </w:tc>
      </w:tr>
      <w:tr w:rsidR="008551EB" w:rsidRPr="008551EB" w14:paraId="05DA78F4" w14:textId="77777777" w:rsidTr="008551EB">
        <w:trPr>
          <w:trHeight w:val="30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4D0E70D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D3CA8CC" w14:textId="42BFFD84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B249A77" w14:textId="37DCBAA2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646808C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9BE7957" w14:textId="12182112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5B41C975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8551EB" w:rsidRPr="008551EB" w14:paraId="66228C8D" w14:textId="77777777" w:rsidTr="008551EB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295EEE40" w14:textId="5E74327A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39E6DD46" w14:textId="54853336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lingual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68C39FF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33DCC942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3821AC7D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7EE30422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4 0.12</w:t>
            </w:r>
          </w:p>
        </w:tc>
      </w:tr>
      <w:tr w:rsidR="008551EB" w:rsidRPr="008551EB" w14:paraId="643A4735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676F555" w14:textId="50C12F63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0" w:type="auto"/>
            <w:noWrap/>
            <w:vAlign w:val="center"/>
            <w:hideMark/>
          </w:tcPr>
          <w:p w14:paraId="2CAE9E3D" w14:textId="291C446E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inferior temporal</w:t>
            </w:r>
          </w:p>
        </w:tc>
        <w:tc>
          <w:tcPr>
            <w:tcW w:w="0" w:type="auto"/>
            <w:noWrap/>
            <w:vAlign w:val="center"/>
            <w:hideMark/>
          </w:tcPr>
          <w:p w14:paraId="41F95444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  <w:noWrap/>
            <w:vAlign w:val="center"/>
            <w:hideMark/>
          </w:tcPr>
          <w:p w14:paraId="152280D5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67B533D5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2D926505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5 0.01</w:t>
            </w:r>
          </w:p>
        </w:tc>
      </w:tr>
      <w:tr w:rsidR="008551EB" w:rsidRPr="008551EB" w14:paraId="4EF112B9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ACAA6A7" w14:textId="307DB328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0" w:type="auto"/>
            <w:noWrap/>
            <w:vAlign w:val="center"/>
            <w:hideMark/>
          </w:tcPr>
          <w:p w14:paraId="3B682BCF" w14:textId="25F0DE52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cuneus</w:t>
            </w:r>
          </w:p>
        </w:tc>
        <w:tc>
          <w:tcPr>
            <w:tcW w:w="0" w:type="auto"/>
            <w:noWrap/>
            <w:vAlign w:val="center"/>
            <w:hideMark/>
          </w:tcPr>
          <w:p w14:paraId="2665878E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  <w:noWrap/>
            <w:vAlign w:val="center"/>
            <w:hideMark/>
          </w:tcPr>
          <w:p w14:paraId="200E26E2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59F66CD7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14:paraId="5DBA4B8C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2 0.08</w:t>
            </w:r>
          </w:p>
        </w:tc>
      </w:tr>
      <w:tr w:rsidR="008551EB" w:rsidRPr="008551EB" w14:paraId="6D7F4016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1682D62" w14:textId="6B7D79B0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0" w:type="auto"/>
            <w:noWrap/>
            <w:vAlign w:val="center"/>
            <w:hideMark/>
          </w:tcPr>
          <w:p w14:paraId="64A1CAD6" w14:textId="1D934DC2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angular</w:t>
            </w:r>
          </w:p>
        </w:tc>
        <w:tc>
          <w:tcPr>
            <w:tcW w:w="0" w:type="auto"/>
            <w:noWrap/>
            <w:vAlign w:val="center"/>
            <w:hideMark/>
          </w:tcPr>
          <w:p w14:paraId="2DEF6376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  <w:noWrap/>
            <w:vAlign w:val="center"/>
            <w:hideMark/>
          </w:tcPr>
          <w:p w14:paraId="53C77909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267B3FF0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6150A2B7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3 0.06</w:t>
            </w:r>
          </w:p>
        </w:tc>
      </w:tr>
      <w:tr w:rsidR="008551EB" w:rsidRPr="008551EB" w14:paraId="3E1A0F57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5CA84A0" w14:textId="1B04E6D2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0" w:type="auto"/>
            <w:noWrap/>
            <w:vAlign w:val="center"/>
            <w:hideMark/>
          </w:tcPr>
          <w:p w14:paraId="054ED90D" w14:textId="7832BAE1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superior frontal</w:t>
            </w:r>
          </w:p>
        </w:tc>
        <w:tc>
          <w:tcPr>
            <w:tcW w:w="0" w:type="auto"/>
            <w:noWrap/>
            <w:vAlign w:val="center"/>
            <w:hideMark/>
          </w:tcPr>
          <w:p w14:paraId="3CE982EB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  <w:noWrap/>
            <w:vAlign w:val="center"/>
            <w:hideMark/>
          </w:tcPr>
          <w:p w14:paraId="655037E0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517C89A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14:paraId="31B9C07B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7 0.04</w:t>
            </w:r>
          </w:p>
        </w:tc>
      </w:tr>
      <w:tr w:rsidR="008551EB" w:rsidRPr="008551EB" w14:paraId="6593029A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8CB6296" w14:textId="02A79DD1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0" w:type="auto"/>
            <w:noWrap/>
            <w:vAlign w:val="center"/>
            <w:hideMark/>
          </w:tcPr>
          <w:p w14:paraId="7D91D022" w14:textId="7B77EA49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precentral</w:t>
            </w:r>
          </w:p>
        </w:tc>
        <w:tc>
          <w:tcPr>
            <w:tcW w:w="0" w:type="auto"/>
            <w:noWrap/>
            <w:vAlign w:val="center"/>
            <w:hideMark/>
          </w:tcPr>
          <w:p w14:paraId="5DEA98AB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BEFBCC1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0728E96B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478F7547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9 0.11</w:t>
            </w:r>
          </w:p>
        </w:tc>
      </w:tr>
      <w:tr w:rsidR="008551EB" w:rsidRPr="008551EB" w14:paraId="58D1DB9E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3D7B7AB" w14:textId="0F1E7810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15AE0047" w14:textId="115B663E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cerebellum</w:t>
            </w:r>
          </w:p>
        </w:tc>
        <w:tc>
          <w:tcPr>
            <w:tcW w:w="0" w:type="auto"/>
            <w:noWrap/>
            <w:vAlign w:val="center"/>
            <w:hideMark/>
          </w:tcPr>
          <w:p w14:paraId="4F4D5F83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0" w:type="auto"/>
            <w:noWrap/>
            <w:vAlign w:val="center"/>
            <w:hideMark/>
          </w:tcPr>
          <w:p w14:paraId="6655F583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0AB88307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63874E40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25 0.04</w:t>
            </w:r>
          </w:p>
        </w:tc>
      </w:tr>
      <w:tr w:rsidR="008551EB" w:rsidRPr="008551EB" w14:paraId="777550A0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5E32B99" w14:textId="69EC17E3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770C2EF9" w14:textId="13299775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superior medial frontal</w:t>
            </w:r>
          </w:p>
        </w:tc>
        <w:tc>
          <w:tcPr>
            <w:tcW w:w="0" w:type="auto"/>
            <w:noWrap/>
            <w:vAlign w:val="center"/>
            <w:hideMark/>
          </w:tcPr>
          <w:p w14:paraId="2972EE9C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  <w:noWrap/>
            <w:vAlign w:val="center"/>
            <w:hideMark/>
          </w:tcPr>
          <w:p w14:paraId="39389CBB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4BE18567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25C7A799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3 0.02</w:t>
            </w:r>
          </w:p>
        </w:tc>
      </w:tr>
      <w:tr w:rsidR="008551EB" w:rsidRPr="008551EB" w14:paraId="60F0ECBE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AA3053B" w14:textId="59CABB99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0B0C930F" w14:textId="793B0F62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occipital superior</w:t>
            </w:r>
          </w:p>
        </w:tc>
        <w:tc>
          <w:tcPr>
            <w:tcW w:w="0" w:type="auto"/>
            <w:noWrap/>
            <w:vAlign w:val="center"/>
            <w:hideMark/>
          </w:tcPr>
          <w:p w14:paraId="7C726C21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4CAB2B5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5DAAA476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7674265E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7 0.09</w:t>
            </w:r>
          </w:p>
        </w:tc>
      </w:tr>
      <w:tr w:rsidR="008551EB" w:rsidRPr="008551EB" w14:paraId="0D1B1656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5B713F6" w14:textId="0B35C41F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2B857D2A" w14:textId="3D48EDA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medio-orbitofrontal</w:t>
            </w:r>
          </w:p>
        </w:tc>
        <w:tc>
          <w:tcPr>
            <w:tcW w:w="0" w:type="auto"/>
            <w:noWrap/>
            <w:vAlign w:val="center"/>
            <w:hideMark/>
          </w:tcPr>
          <w:p w14:paraId="3B1F81F6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noWrap/>
            <w:vAlign w:val="center"/>
            <w:hideMark/>
          </w:tcPr>
          <w:p w14:paraId="42C97BB4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469B9137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14:paraId="591EC93D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8 0.02</w:t>
            </w:r>
          </w:p>
        </w:tc>
      </w:tr>
      <w:tr w:rsidR="008551EB" w:rsidRPr="008551EB" w14:paraId="5DBFBCDC" w14:textId="77777777" w:rsidTr="008551EB">
        <w:trPr>
          <w:trHeight w:val="300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6334874E" w14:textId="5FAB5E68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71379FAA" w14:textId="7167209C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occipital superi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7DF51EE9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3FAFCF0D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56A6E9AE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5C5FAEBF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1 0.10</w:t>
            </w:r>
          </w:p>
        </w:tc>
      </w:tr>
      <w:tr w:rsidR="008551EB" w:rsidRPr="008551EB" w14:paraId="53CCE105" w14:textId="77777777" w:rsidTr="009D50CC">
        <w:trPr>
          <w:trHeight w:val="300"/>
        </w:trPr>
        <w:tc>
          <w:tcPr>
            <w:tcW w:w="0" w:type="auto"/>
            <w:gridSpan w:val="6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89F56AC" w14:textId="5FB5088F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Dementia vs. MCI</w:t>
            </w:r>
          </w:p>
        </w:tc>
      </w:tr>
      <w:tr w:rsidR="008551EB" w:rsidRPr="008551EB" w14:paraId="7BAF2FD0" w14:textId="77777777" w:rsidTr="008551EB">
        <w:trPr>
          <w:trHeight w:val="30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5E1632A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2A6471B" w14:textId="6B2078FA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002B299" w14:textId="165CD3EE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28A5E9E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15C8E5E" w14:textId="2BDD6C82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6CE841D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8551EB" w:rsidRPr="008551EB" w14:paraId="0DDD0F98" w14:textId="77777777" w:rsidTr="008551EB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ACA3241" w14:textId="3FEE02C2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9F6AC7A" w14:textId="16DB23F3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lingual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57437506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51ED4391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1645EA1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13325B16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9 0.10</w:t>
            </w:r>
          </w:p>
        </w:tc>
      </w:tr>
      <w:tr w:rsidR="008551EB" w:rsidRPr="008551EB" w14:paraId="0E748719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4AC0153" w14:textId="1FC72FAF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0" w:type="auto"/>
            <w:noWrap/>
            <w:vAlign w:val="center"/>
            <w:hideMark/>
          </w:tcPr>
          <w:p w14:paraId="05BBB575" w14:textId="5132C77F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inferior temporal</w:t>
            </w:r>
          </w:p>
        </w:tc>
        <w:tc>
          <w:tcPr>
            <w:tcW w:w="0" w:type="auto"/>
            <w:noWrap/>
            <w:vAlign w:val="center"/>
            <w:hideMark/>
          </w:tcPr>
          <w:p w14:paraId="0D2CF6FD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110C0534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153065B3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7CBA3447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5 0.19</w:t>
            </w:r>
          </w:p>
        </w:tc>
      </w:tr>
      <w:tr w:rsidR="008551EB" w:rsidRPr="008551EB" w14:paraId="3DE5455E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76F94F0" w14:textId="6B37DEFC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0" w:type="auto"/>
            <w:noWrap/>
            <w:vAlign w:val="center"/>
            <w:hideMark/>
          </w:tcPr>
          <w:p w14:paraId="7EB18045" w14:textId="145E475D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cuneus</w:t>
            </w:r>
          </w:p>
        </w:tc>
        <w:tc>
          <w:tcPr>
            <w:tcW w:w="0" w:type="auto"/>
            <w:noWrap/>
            <w:vAlign w:val="center"/>
            <w:hideMark/>
          </w:tcPr>
          <w:p w14:paraId="7A92C309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0" w:type="auto"/>
            <w:noWrap/>
            <w:vAlign w:val="center"/>
            <w:hideMark/>
          </w:tcPr>
          <w:p w14:paraId="6B5126BB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2347B485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10E50B0A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23 0.04</w:t>
            </w:r>
          </w:p>
        </w:tc>
      </w:tr>
      <w:tr w:rsidR="008551EB" w:rsidRPr="008551EB" w14:paraId="0CF366D0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FA2EC9C" w14:textId="7A836535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0" w:type="auto"/>
            <w:noWrap/>
            <w:vAlign w:val="center"/>
            <w:hideMark/>
          </w:tcPr>
          <w:p w14:paraId="485BDEC2" w14:textId="17869EEE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angular</w:t>
            </w:r>
          </w:p>
        </w:tc>
        <w:tc>
          <w:tcPr>
            <w:tcW w:w="0" w:type="auto"/>
            <w:noWrap/>
            <w:vAlign w:val="center"/>
            <w:hideMark/>
          </w:tcPr>
          <w:p w14:paraId="077D9A43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0" w:type="auto"/>
            <w:noWrap/>
            <w:vAlign w:val="center"/>
            <w:hideMark/>
          </w:tcPr>
          <w:p w14:paraId="7893B163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550913E1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584C94C0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24 0.04</w:t>
            </w:r>
          </w:p>
        </w:tc>
      </w:tr>
      <w:tr w:rsidR="008551EB" w:rsidRPr="008551EB" w14:paraId="0D57B795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0BC03F7" w14:textId="6A77D6DC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0" w:type="auto"/>
            <w:noWrap/>
            <w:vAlign w:val="center"/>
            <w:hideMark/>
          </w:tcPr>
          <w:p w14:paraId="77F102BA" w14:textId="084ADF91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superior frontal</w:t>
            </w:r>
          </w:p>
        </w:tc>
        <w:tc>
          <w:tcPr>
            <w:tcW w:w="0" w:type="auto"/>
            <w:noWrap/>
            <w:vAlign w:val="center"/>
            <w:hideMark/>
          </w:tcPr>
          <w:p w14:paraId="74029E44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237E8AEB" w14:textId="43A22655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48A428B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5CBB0265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8 0.08</w:t>
            </w:r>
          </w:p>
        </w:tc>
      </w:tr>
      <w:tr w:rsidR="008551EB" w:rsidRPr="008551EB" w14:paraId="343EC68F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92A8F44" w14:textId="40657389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0" w:type="auto"/>
            <w:noWrap/>
            <w:vAlign w:val="center"/>
            <w:hideMark/>
          </w:tcPr>
          <w:p w14:paraId="70C7101F" w14:textId="2B4770B8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precentral</w:t>
            </w:r>
          </w:p>
        </w:tc>
        <w:tc>
          <w:tcPr>
            <w:tcW w:w="0" w:type="auto"/>
            <w:noWrap/>
            <w:vAlign w:val="center"/>
            <w:hideMark/>
          </w:tcPr>
          <w:p w14:paraId="1FC26F2C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0" w:type="auto"/>
            <w:noWrap/>
            <w:vAlign w:val="center"/>
            <w:hideMark/>
          </w:tcPr>
          <w:p w14:paraId="012FB2D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1DECC35D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51EB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1F0F97C9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29 -0.04</w:t>
            </w:r>
          </w:p>
        </w:tc>
      </w:tr>
      <w:tr w:rsidR="008551EB" w:rsidRPr="008551EB" w14:paraId="61CF60A8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754378C" w14:textId="3F2FB392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0" w:type="auto"/>
            <w:noWrap/>
            <w:vAlign w:val="center"/>
            <w:hideMark/>
          </w:tcPr>
          <w:p w14:paraId="24E3E504" w14:textId="7C39C67B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cerebellum</w:t>
            </w:r>
          </w:p>
        </w:tc>
        <w:tc>
          <w:tcPr>
            <w:tcW w:w="0" w:type="auto"/>
            <w:noWrap/>
            <w:vAlign w:val="center"/>
            <w:hideMark/>
          </w:tcPr>
          <w:p w14:paraId="55D5A2DE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noWrap/>
            <w:vAlign w:val="center"/>
            <w:hideMark/>
          </w:tcPr>
          <w:p w14:paraId="7FD6055F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50990ED6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14:paraId="1ADB155D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23 0.16</w:t>
            </w:r>
          </w:p>
        </w:tc>
      </w:tr>
      <w:tr w:rsidR="008551EB" w:rsidRPr="008551EB" w14:paraId="2F43498A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BBBFEFF" w14:textId="08561ACA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0" w:type="auto"/>
            <w:noWrap/>
            <w:vAlign w:val="center"/>
            <w:hideMark/>
          </w:tcPr>
          <w:p w14:paraId="2632610B" w14:textId="5AFC4766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superior medial frontal</w:t>
            </w:r>
          </w:p>
        </w:tc>
        <w:tc>
          <w:tcPr>
            <w:tcW w:w="0" w:type="auto"/>
            <w:noWrap/>
            <w:vAlign w:val="center"/>
            <w:hideMark/>
          </w:tcPr>
          <w:p w14:paraId="75C1A5C1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noWrap/>
            <w:vAlign w:val="center"/>
            <w:hideMark/>
          </w:tcPr>
          <w:p w14:paraId="2100D740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384E68B9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33145D12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2 0.10</w:t>
            </w:r>
          </w:p>
        </w:tc>
      </w:tr>
      <w:tr w:rsidR="008551EB" w:rsidRPr="008551EB" w14:paraId="67A26383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3691058" w14:textId="4B6DD64D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9</w:t>
            </w:r>
          </w:p>
        </w:tc>
        <w:tc>
          <w:tcPr>
            <w:tcW w:w="0" w:type="auto"/>
            <w:noWrap/>
            <w:vAlign w:val="center"/>
            <w:hideMark/>
          </w:tcPr>
          <w:p w14:paraId="30A4D84F" w14:textId="0E1441CC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occipital superior</w:t>
            </w:r>
          </w:p>
        </w:tc>
        <w:tc>
          <w:tcPr>
            <w:tcW w:w="0" w:type="auto"/>
            <w:noWrap/>
            <w:vAlign w:val="center"/>
            <w:hideMark/>
          </w:tcPr>
          <w:p w14:paraId="3F0B2E75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  <w:noWrap/>
            <w:vAlign w:val="center"/>
            <w:hideMark/>
          </w:tcPr>
          <w:p w14:paraId="2B021D97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0B35F097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2F5B9651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15 0.07</w:t>
            </w:r>
          </w:p>
        </w:tc>
      </w:tr>
      <w:tr w:rsidR="008551EB" w:rsidRPr="008551EB" w14:paraId="140D0C88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BD07A5F" w14:textId="652E9AFC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0" w:type="auto"/>
            <w:noWrap/>
            <w:vAlign w:val="center"/>
            <w:hideMark/>
          </w:tcPr>
          <w:p w14:paraId="67F369EC" w14:textId="40B667E2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Right medio-orbitofrontal</w:t>
            </w:r>
          </w:p>
        </w:tc>
        <w:tc>
          <w:tcPr>
            <w:tcW w:w="0" w:type="auto"/>
            <w:noWrap/>
            <w:vAlign w:val="center"/>
            <w:hideMark/>
          </w:tcPr>
          <w:p w14:paraId="003373A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0E89D3E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06E5299F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14:paraId="207A6F50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5 0.09</w:t>
            </w:r>
          </w:p>
        </w:tc>
      </w:tr>
      <w:tr w:rsidR="008551EB" w:rsidRPr="008551EB" w14:paraId="1177DC3E" w14:textId="77777777" w:rsidTr="008551EB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3A68749" w14:textId="3EF3CDEF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0" w:type="auto"/>
            <w:noWrap/>
            <w:vAlign w:val="center"/>
            <w:hideMark/>
          </w:tcPr>
          <w:p w14:paraId="36A0D91B" w14:textId="15AF4D18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Left occipital superior</w:t>
            </w:r>
          </w:p>
        </w:tc>
        <w:tc>
          <w:tcPr>
            <w:tcW w:w="0" w:type="auto"/>
            <w:noWrap/>
            <w:vAlign w:val="center"/>
            <w:hideMark/>
          </w:tcPr>
          <w:p w14:paraId="53B5B5A0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  <w:noWrap/>
            <w:vAlign w:val="center"/>
            <w:hideMark/>
          </w:tcPr>
          <w:p w14:paraId="7D05ACA3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5DBCF089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34649368" w14:textId="77777777" w:rsidR="008551EB" w:rsidRPr="008551EB" w:rsidRDefault="008551EB" w:rsidP="008551EB">
            <w:pPr>
              <w:jc w:val="center"/>
              <w:rPr>
                <w:rFonts w:ascii="Times New Roman" w:hAnsi="Times New Roman" w:cs="Times New Roman"/>
              </w:rPr>
            </w:pPr>
            <w:r w:rsidRPr="008551EB">
              <w:rPr>
                <w:rFonts w:ascii="Times New Roman" w:hAnsi="Times New Roman" w:cs="Times New Roman"/>
              </w:rPr>
              <w:t>-0.20 0.07</w:t>
            </w:r>
          </w:p>
        </w:tc>
      </w:tr>
    </w:tbl>
    <w:p w14:paraId="14AF1E08" w14:textId="3E48F9BC" w:rsidR="008551EB" w:rsidRPr="008551EB" w:rsidRDefault="008551EB">
      <w:r w:rsidRPr="008551EB">
        <w:fldChar w:fldCharType="end"/>
      </w:r>
    </w:p>
    <w:sectPr w:rsidR="008551EB" w:rsidRPr="008551EB" w:rsidSect="004346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1EB"/>
    <w:rsid w:val="000816E7"/>
    <w:rsid w:val="000A58C9"/>
    <w:rsid w:val="00196B9C"/>
    <w:rsid w:val="00245B27"/>
    <w:rsid w:val="002631B4"/>
    <w:rsid w:val="0043466A"/>
    <w:rsid w:val="00453352"/>
    <w:rsid w:val="00481775"/>
    <w:rsid w:val="005A5C7F"/>
    <w:rsid w:val="005C77A6"/>
    <w:rsid w:val="0068650D"/>
    <w:rsid w:val="00783A7D"/>
    <w:rsid w:val="00802B33"/>
    <w:rsid w:val="00844258"/>
    <w:rsid w:val="008551EB"/>
    <w:rsid w:val="00960952"/>
    <w:rsid w:val="00996C6B"/>
    <w:rsid w:val="009C1635"/>
    <w:rsid w:val="00A82C23"/>
    <w:rsid w:val="00AB6B83"/>
    <w:rsid w:val="00AF4DF1"/>
    <w:rsid w:val="00C15B6C"/>
    <w:rsid w:val="00DF5A6F"/>
    <w:rsid w:val="00EA5548"/>
    <w:rsid w:val="00EC7DFE"/>
    <w:rsid w:val="00F4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B44C4"/>
  <w15:chartTrackingRefBased/>
  <w15:docId w15:val="{940E3AB1-C49B-40C2-BB4B-4BAA3C272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1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1E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1E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1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1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1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1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1E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1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1E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1E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1E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1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1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1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1E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1E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1E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1EB"/>
    <w:rPr>
      <w:b/>
      <w:bCs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8551EB"/>
    <w:pPr>
      <w:spacing w:after="0" w:line="240" w:lineRule="auto"/>
    </w:pPr>
  </w:style>
  <w:style w:type="table" w:styleId="TableGrid">
    <w:name w:val="Table Grid"/>
    <w:basedOn w:val="TableNormal"/>
    <w:uiPriority w:val="39"/>
    <w:rsid w:val="00855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4</Words>
  <Characters>3787</Characters>
  <Application>Microsoft Office Word</Application>
  <DocSecurity>0</DocSecurity>
  <Lines>31</Lines>
  <Paragraphs>8</Paragraphs>
  <ScaleCrop>false</ScaleCrop>
  <Company/>
  <LinksUpToDate>false</LinksUpToDate>
  <CharactersWithSpaces>4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Ali</dc:creator>
  <cp:keywords/>
  <dc:description/>
  <cp:lastModifiedBy>Sharmila Thangavel</cp:lastModifiedBy>
  <cp:revision>3</cp:revision>
  <dcterms:created xsi:type="dcterms:W3CDTF">2024-10-06T14:39:00Z</dcterms:created>
  <dcterms:modified xsi:type="dcterms:W3CDTF">2024-12-12T08:58:00Z</dcterms:modified>
</cp:coreProperties>
</file>